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2295F" w14:textId="35D79432" w:rsidR="00C920DD" w:rsidRDefault="00CA0788">
      <w:r>
        <w:t xml:space="preserve">Supplemental figure 1. Standardized Mean Difference plot showing the mean differences </w:t>
      </w:r>
      <w:r w:rsidR="00CF02FF">
        <w:t xml:space="preserve">between exposed patients and the pool of unexposed patients </w:t>
      </w:r>
      <w:r>
        <w:t>in variables before (white circles) and after (black circles) propensity score matching. The dotted vertical line is 0.</w:t>
      </w:r>
      <w:r w:rsidR="00CF02FF">
        <w:t>05 and the vertical solid line is at 0.1</w:t>
      </w:r>
    </w:p>
    <w:p w14:paraId="3C86F7C7" w14:textId="3F009C78" w:rsidR="00CA0788" w:rsidRDefault="00CA0788">
      <w:r>
        <w:rPr>
          <w:noProof/>
        </w:rPr>
        <w:drawing>
          <wp:inline distT="0" distB="0" distL="0" distR="0" wp14:anchorId="157F77EB" wp14:editId="32B3248C">
            <wp:extent cx="6328375" cy="3248025"/>
            <wp:effectExtent l="0" t="0" r="0" b="0"/>
            <wp:docPr id="1484038595" name="Picture 1" descr="A graph of a number of different spec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038595" name="Picture 1" descr="A graph of a number of different speci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741" cy="3250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0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88"/>
    <w:rsid w:val="003C709A"/>
    <w:rsid w:val="006C3EC9"/>
    <w:rsid w:val="006E1510"/>
    <w:rsid w:val="00923E0D"/>
    <w:rsid w:val="00C920DD"/>
    <w:rsid w:val="00CA0788"/>
    <w:rsid w:val="00CF02FF"/>
    <w:rsid w:val="00F3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84988"/>
  <w15:chartTrackingRefBased/>
  <w15:docId w15:val="{232614B0-4130-4AAD-A2EA-59ED3BF2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7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7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7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7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7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7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7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7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7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7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7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7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ss, Lee Emerson</dc:creator>
  <cp:keywords/>
  <dc:description/>
  <cp:lastModifiedBy>Wheless, Lee E</cp:lastModifiedBy>
  <cp:revision>2</cp:revision>
  <dcterms:created xsi:type="dcterms:W3CDTF">2024-09-10T16:29:00Z</dcterms:created>
  <dcterms:modified xsi:type="dcterms:W3CDTF">2024-09-12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10T17:56:3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2ed1993-e1fb-41e1-85a8-8130e034d850</vt:lpwstr>
  </property>
  <property fmtid="{D5CDD505-2E9C-101B-9397-08002B2CF9AE}" pid="8" name="MSIP_Label_792c8cef-6f2b-4af1-b4ac-d815ff795cd6_ContentBits">
    <vt:lpwstr>0</vt:lpwstr>
  </property>
</Properties>
</file>